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7C3B0" w14:textId="521CDDD8" w:rsidR="003B26AC" w:rsidRPr="00B60077" w:rsidRDefault="00B60077">
      <w:pPr>
        <w:rPr>
          <w:b/>
          <w:bCs/>
          <w:sz w:val="22"/>
          <w:szCs w:val="22"/>
        </w:rPr>
      </w:pPr>
      <w:r w:rsidRPr="00B60077">
        <w:rPr>
          <w:b/>
          <w:bCs/>
          <w:sz w:val="22"/>
          <w:szCs w:val="22"/>
        </w:rPr>
        <w:t xml:space="preserve">Supplementary materials 3 </w:t>
      </w:r>
    </w:p>
    <w:p w14:paraId="387793F7" w14:textId="245F6553" w:rsidR="00B60077" w:rsidRPr="00B60077" w:rsidRDefault="00B60077">
      <w:pPr>
        <w:rPr>
          <w:sz w:val="22"/>
          <w:szCs w:val="22"/>
        </w:rPr>
      </w:pPr>
      <w:r>
        <w:rPr>
          <w:sz w:val="22"/>
          <w:szCs w:val="22"/>
        </w:rPr>
        <w:t xml:space="preserve">Methodological Quality Assessment </w:t>
      </w:r>
    </w:p>
    <w:p w14:paraId="73005ECD" w14:textId="7041C2B9" w:rsidR="00B60077" w:rsidRDefault="00B60077"/>
    <w:tbl>
      <w:tblPr>
        <w:tblStyle w:val="TableGrid"/>
        <w:tblW w:w="9073" w:type="dxa"/>
        <w:tblInd w:w="-5" w:type="dxa"/>
        <w:tblLook w:val="04A0" w:firstRow="1" w:lastRow="0" w:firstColumn="1" w:lastColumn="0" w:noHBand="0" w:noVBand="1"/>
      </w:tblPr>
      <w:tblGrid>
        <w:gridCol w:w="1914"/>
        <w:gridCol w:w="1183"/>
        <w:gridCol w:w="1183"/>
        <w:gridCol w:w="1183"/>
        <w:gridCol w:w="1183"/>
        <w:gridCol w:w="1183"/>
        <w:gridCol w:w="1244"/>
      </w:tblGrid>
      <w:tr w:rsidR="00B60077" w14:paraId="069B7890" w14:textId="77777777" w:rsidTr="00B60077">
        <w:tc>
          <w:tcPr>
            <w:tcW w:w="1914" w:type="dxa"/>
          </w:tcPr>
          <w:p w14:paraId="7272924D" w14:textId="77777777" w:rsidR="00B60077" w:rsidRPr="003311AE" w:rsidRDefault="00B60077" w:rsidP="00B60077">
            <w:pPr>
              <w:rPr>
                <w:sz w:val="18"/>
                <w:szCs w:val="18"/>
              </w:rPr>
            </w:pPr>
          </w:p>
        </w:tc>
        <w:tc>
          <w:tcPr>
            <w:tcW w:w="1183" w:type="dxa"/>
          </w:tcPr>
          <w:p w14:paraId="30639500" w14:textId="4AC30251" w:rsidR="00B60077" w:rsidRPr="00A807CA" w:rsidRDefault="00B60077" w:rsidP="00A807CA">
            <w:pPr>
              <w:jc w:val="center"/>
              <w:rPr>
                <w:b/>
                <w:bCs/>
                <w:sz w:val="18"/>
                <w:szCs w:val="18"/>
              </w:rPr>
            </w:pPr>
            <w:r w:rsidRPr="00A807CA">
              <w:rPr>
                <w:rFonts w:ascii="Arial" w:hAnsi="Arial" w:cs="Arial"/>
                <w:b/>
                <w:bCs/>
                <w:sz w:val="18"/>
                <w:szCs w:val="18"/>
              </w:rPr>
              <w:t>Hanlon et al. 2021 [37]</w:t>
            </w:r>
          </w:p>
        </w:tc>
        <w:tc>
          <w:tcPr>
            <w:tcW w:w="1183" w:type="dxa"/>
          </w:tcPr>
          <w:p w14:paraId="7757F2BE" w14:textId="29D7F2BB" w:rsidR="00B60077" w:rsidRPr="00A807CA" w:rsidRDefault="00B60077" w:rsidP="00A807CA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807CA">
              <w:rPr>
                <w:rFonts w:ascii="Arial" w:hAnsi="Arial" w:cs="Arial"/>
                <w:b/>
                <w:bCs/>
                <w:sz w:val="18"/>
                <w:szCs w:val="18"/>
              </w:rPr>
              <w:t>Kellezi</w:t>
            </w:r>
            <w:proofErr w:type="spellEnd"/>
            <w:r w:rsidRPr="00A807C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t al. 2019 [7]</w:t>
            </w:r>
          </w:p>
        </w:tc>
        <w:tc>
          <w:tcPr>
            <w:tcW w:w="1183" w:type="dxa"/>
          </w:tcPr>
          <w:p w14:paraId="040869C0" w14:textId="48CFCC3F" w:rsidR="00B60077" w:rsidRPr="00A807CA" w:rsidRDefault="00B60077" w:rsidP="00A807CA">
            <w:pPr>
              <w:jc w:val="center"/>
              <w:rPr>
                <w:b/>
                <w:bCs/>
                <w:sz w:val="18"/>
                <w:szCs w:val="18"/>
              </w:rPr>
            </w:pPr>
            <w:r w:rsidRPr="00A807CA">
              <w:rPr>
                <w:rFonts w:ascii="Arial" w:hAnsi="Arial" w:cs="Arial"/>
                <w:b/>
                <w:bCs/>
                <w:sz w:val="18"/>
                <w:szCs w:val="18"/>
              </w:rPr>
              <w:t>Moffatt et al. 2017 [21]</w:t>
            </w:r>
          </w:p>
        </w:tc>
        <w:tc>
          <w:tcPr>
            <w:tcW w:w="1183" w:type="dxa"/>
          </w:tcPr>
          <w:p w14:paraId="51CD8EA4" w14:textId="3F221ADC" w:rsidR="00B60077" w:rsidRPr="00A807CA" w:rsidRDefault="00B60077" w:rsidP="00A807CA">
            <w:pPr>
              <w:jc w:val="center"/>
              <w:rPr>
                <w:b/>
                <w:bCs/>
                <w:sz w:val="18"/>
                <w:szCs w:val="18"/>
              </w:rPr>
            </w:pPr>
            <w:r w:rsidRPr="00A807CA">
              <w:rPr>
                <w:rFonts w:ascii="Arial" w:hAnsi="Arial" w:cs="Arial"/>
                <w:b/>
                <w:bCs/>
                <w:sz w:val="18"/>
                <w:szCs w:val="18"/>
              </w:rPr>
              <w:t>Roberts et al, 2020 [29]</w:t>
            </w:r>
          </w:p>
        </w:tc>
        <w:tc>
          <w:tcPr>
            <w:tcW w:w="1183" w:type="dxa"/>
          </w:tcPr>
          <w:p w14:paraId="55E603A4" w14:textId="7C71CACC" w:rsidR="00B60077" w:rsidRPr="00A807CA" w:rsidRDefault="00B60077" w:rsidP="00A807CA">
            <w:pPr>
              <w:jc w:val="center"/>
              <w:rPr>
                <w:b/>
                <w:bCs/>
                <w:sz w:val="18"/>
                <w:szCs w:val="18"/>
              </w:rPr>
            </w:pPr>
            <w:r w:rsidRPr="00A807CA">
              <w:rPr>
                <w:rFonts w:ascii="Arial" w:hAnsi="Arial" w:cs="Arial"/>
                <w:b/>
                <w:bCs/>
                <w:sz w:val="18"/>
                <w:szCs w:val="18"/>
              </w:rPr>
              <w:t>Stickley et al. 2012 [24]</w:t>
            </w:r>
          </w:p>
        </w:tc>
        <w:tc>
          <w:tcPr>
            <w:tcW w:w="1244" w:type="dxa"/>
          </w:tcPr>
          <w:p w14:paraId="74269127" w14:textId="6D90A54D" w:rsidR="00B60077" w:rsidRPr="00A807CA" w:rsidRDefault="00B60077" w:rsidP="00A807CA">
            <w:pPr>
              <w:jc w:val="center"/>
              <w:rPr>
                <w:b/>
                <w:bCs/>
                <w:sz w:val="18"/>
                <w:szCs w:val="18"/>
              </w:rPr>
            </w:pPr>
            <w:r w:rsidRPr="00A807CA">
              <w:rPr>
                <w:rFonts w:ascii="Arial" w:hAnsi="Arial" w:cs="Arial"/>
                <w:b/>
                <w:bCs/>
                <w:sz w:val="18"/>
                <w:szCs w:val="18"/>
              </w:rPr>
              <w:t>Wildman et al. 2019 [22]</w:t>
            </w:r>
          </w:p>
        </w:tc>
      </w:tr>
      <w:tr w:rsidR="00B60077" w14:paraId="55A1B7C8" w14:textId="77777777" w:rsidTr="00B60077">
        <w:tc>
          <w:tcPr>
            <w:tcW w:w="1914" w:type="dxa"/>
            <w:vAlign w:val="center"/>
          </w:tcPr>
          <w:p w14:paraId="156CD54D" w14:textId="77777777" w:rsidR="00B60077" w:rsidRPr="003311AE" w:rsidRDefault="00B60077" w:rsidP="00464573">
            <w:pPr>
              <w:rPr>
                <w:sz w:val="18"/>
                <w:szCs w:val="18"/>
              </w:rPr>
            </w:pPr>
            <w:r w:rsidRPr="003311A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as there a clear statement of the aims of the research?</w:t>
            </w:r>
          </w:p>
        </w:tc>
        <w:tc>
          <w:tcPr>
            <w:tcW w:w="1183" w:type="dxa"/>
            <w:vAlign w:val="center"/>
          </w:tcPr>
          <w:p w14:paraId="0B3FAC2A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24BC7BC9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6DE58E28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1A8B80F5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74DEE42F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244" w:type="dxa"/>
            <w:vAlign w:val="center"/>
          </w:tcPr>
          <w:p w14:paraId="25E4CD39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</w:tr>
      <w:tr w:rsidR="00B60077" w14:paraId="5E8CCF5D" w14:textId="77777777" w:rsidTr="00B60077">
        <w:tc>
          <w:tcPr>
            <w:tcW w:w="1914" w:type="dxa"/>
            <w:vAlign w:val="center"/>
          </w:tcPr>
          <w:p w14:paraId="381456B6" w14:textId="77777777" w:rsidR="00B60077" w:rsidRPr="003311AE" w:rsidRDefault="00B60077" w:rsidP="00464573">
            <w:pPr>
              <w:rPr>
                <w:sz w:val="18"/>
                <w:szCs w:val="18"/>
              </w:rPr>
            </w:pPr>
            <w:r w:rsidRPr="003311A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s a qualitative methodology appropriate?</w:t>
            </w:r>
          </w:p>
        </w:tc>
        <w:tc>
          <w:tcPr>
            <w:tcW w:w="1183" w:type="dxa"/>
            <w:vAlign w:val="center"/>
          </w:tcPr>
          <w:p w14:paraId="7F4F62E6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23920924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34758006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1ABD26C5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65851D12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244" w:type="dxa"/>
            <w:vAlign w:val="center"/>
          </w:tcPr>
          <w:p w14:paraId="3EB91CA6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</w:tr>
      <w:tr w:rsidR="00B60077" w14:paraId="32EFAAF0" w14:textId="77777777" w:rsidTr="00B60077">
        <w:tc>
          <w:tcPr>
            <w:tcW w:w="1914" w:type="dxa"/>
            <w:vAlign w:val="center"/>
          </w:tcPr>
          <w:p w14:paraId="5AFC126D" w14:textId="77777777" w:rsidR="00B60077" w:rsidRPr="003311AE" w:rsidRDefault="00B60077" w:rsidP="00464573">
            <w:pPr>
              <w:rPr>
                <w:sz w:val="18"/>
                <w:szCs w:val="18"/>
              </w:rPr>
            </w:pPr>
            <w:r w:rsidRPr="003311A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as the research design appropriate to address the aims of the research?</w:t>
            </w:r>
          </w:p>
        </w:tc>
        <w:tc>
          <w:tcPr>
            <w:tcW w:w="1183" w:type="dxa"/>
            <w:vAlign w:val="center"/>
          </w:tcPr>
          <w:p w14:paraId="135BD22B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449A64AF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721555BA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3786BDB4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4728630E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244" w:type="dxa"/>
            <w:vAlign w:val="center"/>
          </w:tcPr>
          <w:p w14:paraId="736CE08E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</w:tr>
      <w:tr w:rsidR="00B60077" w14:paraId="487DF244" w14:textId="77777777" w:rsidTr="00B60077">
        <w:tc>
          <w:tcPr>
            <w:tcW w:w="1914" w:type="dxa"/>
            <w:vAlign w:val="center"/>
          </w:tcPr>
          <w:p w14:paraId="2F7D7CB3" w14:textId="77777777" w:rsidR="00B60077" w:rsidRPr="003311AE" w:rsidRDefault="00B60077" w:rsidP="00464573">
            <w:pPr>
              <w:rPr>
                <w:sz w:val="18"/>
                <w:szCs w:val="18"/>
              </w:rPr>
            </w:pPr>
            <w:r w:rsidRPr="003311A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as the recruitment strategy appropriate to the aims of the research?</w:t>
            </w:r>
          </w:p>
        </w:tc>
        <w:tc>
          <w:tcPr>
            <w:tcW w:w="1183" w:type="dxa"/>
            <w:vAlign w:val="center"/>
          </w:tcPr>
          <w:p w14:paraId="7C25ABC0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4C3AE4F4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0A6E3664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41295453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6994BE41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244" w:type="dxa"/>
            <w:vAlign w:val="center"/>
          </w:tcPr>
          <w:p w14:paraId="0A53B61B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</w:tr>
      <w:tr w:rsidR="00B60077" w14:paraId="57B449BC" w14:textId="77777777" w:rsidTr="00B60077">
        <w:tc>
          <w:tcPr>
            <w:tcW w:w="1914" w:type="dxa"/>
            <w:vAlign w:val="center"/>
          </w:tcPr>
          <w:p w14:paraId="22C3E6FB" w14:textId="77777777" w:rsidR="00B60077" w:rsidRPr="003311AE" w:rsidRDefault="00B60077" w:rsidP="00464573">
            <w:pPr>
              <w:rPr>
                <w:sz w:val="18"/>
                <w:szCs w:val="18"/>
              </w:rPr>
            </w:pPr>
            <w:r w:rsidRPr="003311A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as the data collected in a way that addressed the research issue?</w:t>
            </w:r>
          </w:p>
        </w:tc>
        <w:tc>
          <w:tcPr>
            <w:tcW w:w="1183" w:type="dxa"/>
            <w:vAlign w:val="center"/>
          </w:tcPr>
          <w:p w14:paraId="50810193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00264ECE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58A9E59D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08DA9B65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45882E02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244" w:type="dxa"/>
            <w:vAlign w:val="center"/>
          </w:tcPr>
          <w:p w14:paraId="1459E509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</w:tr>
      <w:tr w:rsidR="00B60077" w14:paraId="7CF56132" w14:textId="77777777" w:rsidTr="00B60077">
        <w:tc>
          <w:tcPr>
            <w:tcW w:w="1914" w:type="dxa"/>
            <w:vAlign w:val="center"/>
          </w:tcPr>
          <w:p w14:paraId="3A7D855E" w14:textId="77777777" w:rsidR="00B60077" w:rsidRPr="003311AE" w:rsidRDefault="00B60077" w:rsidP="00464573">
            <w:pPr>
              <w:rPr>
                <w:sz w:val="18"/>
                <w:szCs w:val="18"/>
              </w:rPr>
            </w:pPr>
            <w:r w:rsidRPr="003311A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as the relationship between researcher and participants been adequately considered?</w:t>
            </w:r>
          </w:p>
        </w:tc>
        <w:tc>
          <w:tcPr>
            <w:tcW w:w="1183" w:type="dxa"/>
            <w:vAlign w:val="center"/>
          </w:tcPr>
          <w:p w14:paraId="7C723957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450EC8C6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rFonts w:ascii="Calibri" w:hAnsi="Calibri" w:cs="Calibri"/>
                <w:color w:val="000000"/>
                <w:sz w:val="16"/>
                <w:szCs w:val="16"/>
              </w:rPr>
              <w:t>No (0 points)</w:t>
            </w:r>
          </w:p>
        </w:tc>
        <w:tc>
          <w:tcPr>
            <w:tcW w:w="1183" w:type="dxa"/>
            <w:vAlign w:val="center"/>
          </w:tcPr>
          <w:p w14:paraId="63392BAB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rFonts w:ascii="Calibri" w:hAnsi="Calibri" w:cs="Calibri"/>
                <w:color w:val="000000"/>
                <w:sz w:val="16"/>
                <w:szCs w:val="16"/>
              </w:rPr>
              <w:t>No (0 points)</w:t>
            </w:r>
          </w:p>
        </w:tc>
        <w:tc>
          <w:tcPr>
            <w:tcW w:w="1183" w:type="dxa"/>
            <w:vAlign w:val="center"/>
          </w:tcPr>
          <w:p w14:paraId="234D33DD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rFonts w:ascii="Calibri" w:hAnsi="Calibri" w:cs="Calibri"/>
                <w:color w:val="000000"/>
                <w:sz w:val="16"/>
                <w:szCs w:val="16"/>
              </w:rPr>
              <w:t>No (0 points)</w:t>
            </w:r>
          </w:p>
        </w:tc>
        <w:tc>
          <w:tcPr>
            <w:tcW w:w="1183" w:type="dxa"/>
            <w:vAlign w:val="center"/>
          </w:tcPr>
          <w:p w14:paraId="63CB589C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Can’t Tell (1 point)</w:t>
            </w:r>
          </w:p>
        </w:tc>
        <w:tc>
          <w:tcPr>
            <w:tcW w:w="1244" w:type="dxa"/>
            <w:vAlign w:val="center"/>
          </w:tcPr>
          <w:p w14:paraId="0B1342C6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rFonts w:ascii="Calibri" w:hAnsi="Calibri" w:cs="Calibri"/>
                <w:color w:val="000000"/>
                <w:sz w:val="16"/>
                <w:szCs w:val="16"/>
              </w:rPr>
              <w:t>No (0 points)</w:t>
            </w:r>
          </w:p>
        </w:tc>
      </w:tr>
      <w:tr w:rsidR="00B60077" w14:paraId="0EF7E7E7" w14:textId="77777777" w:rsidTr="00B60077">
        <w:tc>
          <w:tcPr>
            <w:tcW w:w="1914" w:type="dxa"/>
            <w:vAlign w:val="center"/>
          </w:tcPr>
          <w:p w14:paraId="6C9EAF00" w14:textId="77777777" w:rsidR="00B60077" w:rsidRPr="003311AE" w:rsidRDefault="00B60077" w:rsidP="00464573">
            <w:pPr>
              <w:rPr>
                <w:sz w:val="18"/>
                <w:szCs w:val="18"/>
              </w:rPr>
            </w:pPr>
            <w:r w:rsidRPr="003311A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ave ethical issues been taken into consideration?</w:t>
            </w:r>
          </w:p>
        </w:tc>
        <w:tc>
          <w:tcPr>
            <w:tcW w:w="1183" w:type="dxa"/>
            <w:vAlign w:val="center"/>
          </w:tcPr>
          <w:p w14:paraId="1EAC8C50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5C8F8F89" w14:textId="1A75F3A1" w:rsidR="00B60077" w:rsidRPr="00B60077" w:rsidRDefault="00B60077" w:rsidP="00B6007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60077">
              <w:rPr>
                <w:rFonts w:ascii="Calibri" w:hAnsi="Calibri" w:cs="Calibri"/>
                <w:color w:val="000000"/>
                <w:sz w:val="16"/>
                <w:szCs w:val="16"/>
              </w:rPr>
              <w:t>Can’t Tell –</w:t>
            </w:r>
          </w:p>
          <w:p w14:paraId="0A8256A3" w14:textId="61642AB5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 ethical </w:t>
            </w:r>
            <w:r w:rsidRPr="00B60077">
              <w:rPr>
                <w:rFonts w:ascii="Calibri" w:hAnsi="Calibri" w:cs="Calibri"/>
                <w:color w:val="000000"/>
                <w:sz w:val="16"/>
                <w:szCs w:val="16"/>
              </w:rPr>
              <w:t>statement (</w:t>
            </w:r>
            <w:r w:rsidRPr="00B60077">
              <w:rPr>
                <w:rFonts w:ascii="Calibri" w:hAnsi="Calibri" w:cs="Calibri"/>
                <w:color w:val="000000"/>
                <w:sz w:val="16"/>
                <w:szCs w:val="16"/>
              </w:rPr>
              <w:t>1 point)</w:t>
            </w:r>
          </w:p>
        </w:tc>
        <w:tc>
          <w:tcPr>
            <w:tcW w:w="1183" w:type="dxa"/>
            <w:vAlign w:val="center"/>
          </w:tcPr>
          <w:p w14:paraId="454252DA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1C715269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Can’t Tell (1 point)</w:t>
            </w:r>
          </w:p>
        </w:tc>
        <w:tc>
          <w:tcPr>
            <w:tcW w:w="1183" w:type="dxa"/>
            <w:vAlign w:val="center"/>
          </w:tcPr>
          <w:p w14:paraId="4273381F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244" w:type="dxa"/>
            <w:vAlign w:val="center"/>
          </w:tcPr>
          <w:p w14:paraId="593CDD05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</w:tr>
      <w:tr w:rsidR="00B60077" w14:paraId="4CFCE5EE" w14:textId="77777777" w:rsidTr="00B60077">
        <w:tc>
          <w:tcPr>
            <w:tcW w:w="1914" w:type="dxa"/>
            <w:vAlign w:val="center"/>
          </w:tcPr>
          <w:p w14:paraId="57884FA6" w14:textId="77777777" w:rsidR="00B60077" w:rsidRPr="003311AE" w:rsidRDefault="00B60077" w:rsidP="00464573">
            <w:pPr>
              <w:rPr>
                <w:sz w:val="18"/>
                <w:szCs w:val="18"/>
              </w:rPr>
            </w:pPr>
            <w:r w:rsidRPr="003311A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as the data analysis sufficiently rigorous?</w:t>
            </w:r>
          </w:p>
        </w:tc>
        <w:tc>
          <w:tcPr>
            <w:tcW w:w="1183" w:type="dxa"/>
            <w:vAlign w:val="center"/>
          </w:tcPr>
          <w:p w14:paraId="23647F21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616DD713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4DE0D5AF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457275FD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Can’t Tell (1 point)</w:t>
            </w:r>
          </w:p>
        </w:tc>
        <w:tc>
          <w:tcPr>
            <w:tcW w:w="1183" w:type="dxa"/>
            <w:vAlign w:val="center"/>
          </w:tcPr>
          <w:p w14:paraId="53253577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244" w:type="dxa"/>
            <w:vAlign w:val="center"/>
          </w:tcPr>
          <w:p w14:paraId="5580E5CE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</w:tr>
      <w:tr w:rsidR="00B60077" w14:paraId="2F90208A" w14:textId="77777777" w:rsidTr="00B60077">
        <w:tc>
          <w:tcPr>
            <w:tcW w:w="1914" w:type="dxa"/>
            <w:vAlign w:val="center"/>
          </w:tcPr>
          <w:p w14:paraId="1D0DA9FD" w14:textId="77777777" w:rsidR="00B60077" w:rsidRPr="003311AE" w:rsidRDefault="00B60077" w:rsidP="00464573">
            <w:pPr>
              <w:rPr>
                <w:sz w:val="18"/>
                <w:szCs w:val="18"/>
              </w:rPr>
            </w:pPr>
            <w:r w:rsidRPr="003311A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s there a clear statement of findings?</w:t>
            </w:r>
          </w:p>
        </w:tc>
        <w:tc>
          <w:tcPr>
            <w:tcW w:w="1183" w:type="dxa"/>
            <w:vAlign w:val="center"/>
          </w:tcPr>
          <w:p w14:paraId="303F102D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7E5C49D6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35899F7D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7BB844EA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183" w:type="dxa"/>
            <w:vAlign w:val="center"/>
          </w:tcPr>
          <w:p w14:paraId="6738C249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  <w:tc>
          <w:tcPr>
            <w:tcW w:w="1244" w:type="dxa"/>
            <w:vAlign w:val="center"/>
          </w:tcPr>
          <w:p w14:paraId="07825F56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Yes (2 points)</w:t>
            </w:r>
          </w:p>
        </w:tc>
      </w:tr>
      <w:tr w:rsidR="00B60077" w14:paraId="624ED711" w14:textId="77777777" w:rsidTr="00B60077">
        <w:tc>
          <w:tcPr>
            <w:tcW w:w="1914" w:type="dxa"/>
            <w:vAlign w:val="center"/>
          </w:tcPr>
          <w:p w14:paraId="473D0DBF" w14:textId="77777777" w:rsidR="00B60077" w:rsidRPr="003311AE" w:rsidRDefault="00B60077" w:rsidP="00464573">
            <w:pPr>
              <w:rPr>
                <w:b/>
                <w:bCs/>
                <w:sz w:val="18"/>
                <w:szCs w:val="18"/>
              </w:rPr>
            </w:pPr>
            <w:r w:rsidRPr="003311A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How Valuable is the research </w:t>
            </w:r>
          </w:p>
        </w:tc>
        <w:tc>
          <w:tcPr>
            <w:tcW w:w="1183" w:type="dxa"/>
            <w:vAlign w:val="center"/>
          </w:tcPr>
          <w:p w14:paraId="0C453A65" w14:textId="3A10264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Discussed contribution to knowledge – YES,</w:t>
            </w:r>
          </w:p>
          <w:p w14:paraId="56DDFEA5" w14:textId="189953E0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identify new areas- YES,</w:t>
            </w:r>
          </w:p>
          <w:p w14:paraId="1D7EE47F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Transferability -YES</w:t>
            </w:r>
          </w:p>
          <w:p w14:paraId="2810ACD6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</w:p>
          <w:p w14:paraId="22C35946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</w:p>
          <w:p w14:paraId="3B448981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Conclusion- Very Valuable (2 points)</w:t>
            </w:r>
          </w:p>
        </w:tc>
        <w:tc>
          <w:tcPr>
            <w:tcW w:w="1183" w:type="dxa"/>
            <w:vAlign w:val="center"/>
          </w:tcPr>
          <w:p w14:paraId="4F5BE0BF" w14:textId="4D33894C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Discussed contribution to knowledge – YES,</w:t>
            </w:r>
          </w:p>
          <w:p w14:paraId="12C9D2C9" w14:textId="4D27090B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identify new areas- YES,</w:t>
            </w:r>
          </w:p>
          <w:p w14:paraId="63A822DD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Transferability -YES</w:t>
            </w:r>
          </w:p>
          <w:p w14:paraId="444E5AD1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</w:p>
          <w:p w14:paraId="0CFED84C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</w:p>
          <w:p w14:paraId="27BCA351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Conclusion- Very Valuable (2 points)</w:t>
            </w:r>
          </w:p>
        </w:tc>
        <w:tc>
          <w:tcPr>
            <w:tcW w:w="1183" w:type="dxa"/>
            <w:vAlign w:val="center"/>
          </w:tcPr>
          <w:p w14:paraId="0AD22DC0" w14:textId="6D92BC11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Discussed contribution to knowledge – YES,</w:t>
            </w:r>
          </w:p>
          <w:p w14:paraId="3C31D1A0" w14:textId="3145C68C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identify new areas- YES,</w:t>
            </w:r>
          </w:p>
          <w:p w14:paraId="5E43CDC6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Transferability -YES</w:t>
            </w:r>
          </w:p>
          <w:p w14:paraId="6A3A1F49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</w:p>
          <w:p w14:paraId="52CF251C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</w:p>
          <w:p w14:paraId="6FCF8B18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Conclusion- Very Valuable (2 points)</w:t>
            </w:r>
          </w:p>
        </w:tc>
        <w:tc>
          <w:tcPr>
            <w:tcW w:w="1183" w:type="dxa"/>
            <w:vAlign w:val="center"/>
          </w:tcPr>
          <w:p w14:paraId="08181574" w14:textId="5CDEB1C3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Discussed contribution to knowledge – YES,</w:t>
            </w:r>
          </w:p>
          <w:p w14:paraId="1EFBAED3" w14:textId="66567BED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identify new areas- Can’t Tell,</w:t>
            </w:r>
          </w:p>
          <w:p w14:paraId="386EAA85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Transferability -YES</w:t>
            </w:r>
          </w:p>
          <w:p w14:paraId="0890904E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</w:p>
          <w:p w14:paraId="2CFCA79A" w14:textId="1EDD1721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Conclusion-</w:t>
            </w:r>
          </w:p>
          <w:p w14:paraId="73B67950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Valuable</w:t>
            </w:r>
          </w:p>
          <w:p w14:paraId="3A58DF02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(1 point)</w:t>
            </w:r>
          </w:p>
          <w:p w14:paraId="7E702DC2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3" w:type="dxa"/>
            <w:vAlign w:val="center"/>
          </w:tcPr>
          <w:p w14:paraId="30986A1B" w14:textId="22CD1346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Discussed contribution to knowledge – YES,</w:t>
            </w:r>
          </w:p>
          <w:p w14:paraId="622B66BF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identify new areas- YES</w:t>
            </w:r>
          </w:p>
          <w:p w14:paraId="36119E88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Transferability -YES</w:t>
            </w:r>
          </w:p>
          <w:p w14:paraId="5CFB8585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</w:p>
          <w:p w14:paraId="383E2F69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</w:p>
          <w:p w14:paraId="44AD9ECB" w14:textId="30692671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Conclusion-</w:t>
            </w:r>
          </w:p>
          <w:p w14:paraId="53B1AECE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Very Valuable (2 points)</w:t>
            </w:r>
          </w:p>
        </w:tc>
        <w:tc>
          <w:tcPr>
            <w:tcW w:w="1244" w:type="dxa"/>
            <w:vAlign w:val="center"/>
          </w:tcPr>
          <w:p w14:paraId="628C059A" w14:textId="4CF497DD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Discussed contribution to knowledge – YES,</w:t>
            </w:r>
          </w:p>
          <w:p w14:paraId="30BFCCF2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identify new areas- YES</w:t>
            </w:r>
          </w:p>
          <w:p w14:paraId="49263E40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Transferability -YES</w:t>
            </w:r>
          </w:p>
          <w:p w14:paraId="5B2EEB06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</w:p>
          <w:p w14:paraId="31FB33DA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</w:p>
          <w:p w14:paraId="0D00F08A" w14:textId="5E72D8D1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Conclusion-</w:t>
            </w:r>
          </w:p>
          <w:p w14:paraId="78189667" w14:textId="77777777" w:rsidR="00B60077" w:rsidRPr="00B60077" w:rsidRDefault="00B60077" w:rsidP="00B60077">
            <w:pPr>
              <w:jc w:val="center"/>
              <w:rPr>
                <w:sz w:val="16"/>
                <w:szCs w:val="16"/>
              </w:rPr>
            </w:pPr>
            <w:r w:rsidRPr="00B60077">
              <w:rPr>
                <w:sz w:val="16"/>
                <w:szCs w:val="16"/>
              </w:rPr>
              <w:t>Very Valuable (2 points)</w:t>
            </w:r>
          </w:p>
        </w:tc>
      </w:tr>
      <w:tr w:rsidR="00B60077" w14:paraId="2858861F" w14:textId="77777777" w:rsidTr="00B60077">
        <w:tc>
          <w:tcPr>
            <w:tcW w:w="1914" w:type="dxa"/>
            <w:vAlign w:val="center"/>
          </w:tcPr>
          <w:p w14:paraId="059D8584" w14:textId="77777777" w:rsidR="00B60077" w:rsidRPr="003311AE" w:rsidRDefault="00B60077" w:rsidP="004645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311A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1183" w:type="dxa"/>
          </w:tcPr>
          <w:p w14:paraId="0717C05F" w14:textId="77777777" w:rsidR="00B60077" w:rsidRPr="00A807CA" w:rsidRDefault="00B60077" w:rsidP="00A807CA">
            <w:pPr>
              <w:jc w:val="center"/>
              <w:rPr>
                <w:b/>
                <w:bCs/>
                <w:sz w:val="21"/>
                <w:szCs w:val="21"/>
              </w:rPr>
            </w:pPr>
            <w:r w:rsidRPr="00A807CA">
              <w:rPr>
                <w:b/>
                <w:bCs/>
                <w:sz w:val="21"/>
                <w:szCs w:val="21"/>
              </w:rPr>
              <w:t>20</w:t>
            </w:r>
          </w:p>
        </w:tc>
        <w:tc>
          <w:tcPr>
            <w:tcW w:w="1183" w:type="dxa"/>
          </w:tcPr>
          <w:p w14:paraId="353B9E75" w14:textId="77777777" w:rsidR="00B60077" w:rsidRPr="00A807CA" w:rsidRDefault="00B60077" w:rsidP="00A807CA">
            <w:pPr>
              <w:jc w:val="center"/>
              <w:rPr>
                <w:b/>
                <w:bCs/>
                <w:sz w:val="21"/>
                <w:szCs w:val="21"/>
              </w:rPr>
            </w:pPr>
            <w:r w:rsidRPr="00A807CA">
              <w:rPr>
                <w:b/>
                <w:bCs/>
                <w:sz w:val="21"/>
                <w:szCs w:val="21"/>
              </w:rPr>
              <w:t>17</w:t>
            </w:r>
          </w:p>
        </w:tc>
        <w:tc>
          <w:tcPr>
            <w:tcW w:w="1183" w:type="dxa"/>
          </w:tcPr>
          <w:p w14:paraId="4B3AACD8" w14:textId="77777777" w:rsidR="00B60077" w:rsidRPr="00A807CA" w:rsidRDefault="00B60077" w:rsidP="00A807CA">
            <w:pPr>
              <w:jc w:val="center"/>
              <w:rPr>
                <w:b/>
                <w:bCs/>
                <w:sz w:val="21"/>
                <w:szCs w:val="21"/>
              </w:rPr>
            </w:pPr>
            <w:r w:rsidRPr="00A807CA">
              <w:rPr>
                <w:b/>
                <w:bCs/>
                <w:sz w:val="21"/>
                <w:szCs w:val="21"/>
              </w:rPr>
              <w:t>18</w:t>
            </w:r>
          </w:p>
        </w:tc>
        <w:tc>
          <w:tcPr>
            <w:tcW w:w="1183" w:type="dxa"/>
          </w:tcPr>
          <w:p w14:paraId="2505B91B" w14:textId="77777777" w:rsidR="00B60077" w:rsidRPr="00A807CA" w:rsidRDefault="00B60077" w:rsidP="00A807CA">
            <w:pPr>
              <w:jc w:val="center"/>
              <w:rPr>
                <w:b/>
                <w:bCs/>
                <w:sz w:val="21"/>
                <w:szCs w:val="21"/>
              </w:rPr>
            </w:pPr>
            <w:r w:rsidRPr="00A807CA">
              <w:rPr>
                <w:b/>
                <w:bCs/>
                <w:sz w:val="21"/>
                <w:szCs w:val="21"/>
              </w:rPr>
              <w:t>15</w:t>
            </w:r>
          </w:p>
        </w:tc>
        <w:tc>
          <w:tcPr>
            <w:tcW w:w="1183" w:type="dxa"/>
          </w:tcPr>
          <w:p w14:paraId="679B0418" w14:textId="77777777" w:rsidR="00B60077" w:rsidRPr="00A807CA" w:rsidRDefault="00B60077" w:rsidP="00A807CA">
            <w:pPr>
              <w:jc w:val="center"/>
              <w:rPr>
                <w:b/>
                <w:bCs/>
                <w:sz w:val="21"/>
                <w:szCs w:val="21"/>
              </w:rPr>
            </w:pPr>
            <w:r w:rsidRPr="00A807CA">
              <w:rPr>
                <w:b/>
                <w:bCs/>
                <w:sz w:val="21"/>
                <w:szCs w:val="21"/>
              </w:rPr>
              <w:t>19</w:t>
            </w:r>
          </w:p>
        </w:tc>
        <w:tc>
          <w:tcPr>
            <w:tcW w:w="1244" w:type="dxa"/>
          </w:tcPr>
          <w:p w14:paraId="40F8EAE7" w14:textId="77777777" w:rsidR="00B60077" w:rsidRPr="00A807CA" w:rsidRDefault="00B60077" w:rsidP="00A807CA">
            <w:pPr>
              <w:jc w:val="center"/>
              <w:rPr>
                <w:b/>
                <w:bCs/>
                <w:sz w:val="21"/>
                <w:szCs w:val="21"/>
              </w:rPr>
            </w:pPr>
            <w:r w:rsidRPr="00A807CA">
              <w:rPr>
                <w:b/>
                <w:bCs/>
                <w:sz w:val="21"/>
                <w:szCs w:val="21"/>
              </w:rPr>
              <w:t>18</w:t>
            </w:r>
          </w:p>
        </w:tc>
      </w:tr>
    </w:tbl>
    <w:p w14:paraId="25D834E9" w14:textId="77777777" w:rsidR="00B60077" w:rsidRDefault="00B60077"/>
    <w:sectPr w:rsidR="00B600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970"/>
    <w:rsid w:val="0011024A"/>
    <w:rsid w:val="002070A6"/>
    <w:rsid w:val="00224D35"/>
    <w:rsid w:val="002850F4"/>
    <w:rsid w:val="003209F9"/>
    <w:rsid w:val="003311AE"/>
    <w:rsid w:val="003B26AC"/>
    <w:rsid w:val="004964C7"/>
    <w:rsid w:val="005C088F"/>
    <w:rsid w:val="0061218B"/>
    <w:rsid w:val="00781970"/>
    <w:rsid w:val="008574DB"/>
    <w:rsid w:val="008D704B"/>
    <w:rsid w:val="00937E55"/>
    <w:rsid w:val="00962C2A"/>
    <w:rsid w:val="00A002C8"/>
    <w:rsid w:val="00A807CA"/>
    <w:rsid w:val="00AB0ACC"/>
    <w:rsid w:val="00AB559A"/>
    <w:rsid w:val="00B60077"/>
    <w:rsid w:val="00B975C6"/>
    <w:rsid w:val="00CC326E"/>
    <w:rsid w:val="00D0142D"/>
    <w:rsid w:val="00D75E3F"/>
    <w:rsid w:val="00DA426A"/>
    <w:rsid w:val="00F8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11AC4"/>
  <w15:chartTrackingRefBased/>
  <w15:docId w15:val="{CCB1ADF1-108A-C64C-97F3-007D981F1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9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02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2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2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2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2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Matthew</dc:creator>
  <cp:keywords/>
  <dc:description/>
  <cp:lastModifiedBy>Cooper, Matthew</cp:lastModifiedBy>
  <cp:revision>8</cp:revision>
  <dcterms:created xsi:type="dcterms:W3CDTF">2022-08-18T11:55:00Z</dcterms:created>
  <dcterms:modified xsi:type="dcterms:W3CDTF">2022-09-29T14:24:00Z</dcterms:modified>
</cp:coreProperties>
</file>